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0DF0B" w14:textId="69BE0A1A" w:rsidR="00844EF1" w:rsidRPr="006D30B4" w:rsidRDefault="00844EF1" w:rsidP="00844EF1">
      <w:pPr>
        <w:spacing w:line="27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6D30B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C75C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6D30B4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6D30B4">
        <w:rPr>
          <w:rFonts w:ascii="Times New Roman" w:eastAsia="Times New Roman" w:hAnsi="Times New Roman" w:cs="Times New Roman"/>
          <w:bCs/>
          <w:sz w:val="24"/>
          <w:szCs w:val="24"/>
        </w:rPr>
        <w:t xml:space="preserve"> Spearman’s correlation matrix</w:t>
      </w:r>
    </w:p>
    <w:tbl>
      <w:tblPr>
        <w:tblW w:w="626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842"/>
        <w:gridCol w:w="1080"/>
        <w:gridCol w:w="1093"/>
        <w:gridCol w:w="939"/>
        <w:gridCol w:w="1093"/>
        <w:gridCol w:w="784"/>
        <w:gridCol w:w="1041"/>
        <w:gridCol w:w="738"/>
        <w:gridCol w:w="1041"/>
        <w:gridCol w:w="1130"/>
        <w:gridCol w:w="1133"/>
        <w:gridCol w:w="850"/>
        <w:gridCol w:w="1255"/>
        <w:gridCol w:w="1037"/>
      </w:tblGrid>
      <w:tr w:rsidR="006D30B4" w:rsidRPr="006D30B4" w14:paraId="5F31E2C1" w14:textId="77777777" w:rsidTr="006D30B4">
        <w:trPr>
          <w:trHeight w:val="628"/>
          <w:jc w:val="center"/>
        </w:trPr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D73E8" w14:textId="77777777" w:rsidR="00533C8C" w:rsidRPr="006D30B4" w:rsidRDefault="00533C8C" w:rsidP="00DC0A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622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1D77" w14:textId="77777777" w:rsidR="006D30B4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erebro</w:t>
            </w:r>
            <w:proofErr w:type="spellEnd"/>
            <w:r w:rsidR="006D30B4"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-</w:t>
            </w:r>
          </w:p>
          <w:p w14:paraId="680BFF94" w14:textId="0F437E83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vascular</w:t>
            </w:r>
          </w:p>
          <w:p w14:paraId="05E68615" w14:textId="70C02226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9ED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Any </w:t>
            </w:r>
          </w:p>
          <w:p w14:paraId="77B2762B" w14:textId="742486E3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malignancy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45B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Dementia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36D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Myocardial </w:t>
            </w:r>
          </w:p>
          <w:p w14:paraId="18BB14C9" w14:textId="14745E38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infarction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A8E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Renal</w:t>
            </w:r>
          </w:p>
          <w:p w14:paraId="5C19294D" w14:textId="2CF81EFD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07D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Rheumatic</w:t>
            </w:r>
          </w:p>
          <w:p w14:paraId="4C525759" w14:textId="64625DD8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E36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Liver</w:t>
            </w:r>
          </w:p>
          <w:p w14:paraId="0DEDCC26" w14:textId="4B624BD1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5A4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ongestive</w:t>
            </w:r>
          </w:p>
          <w:p w14:paraId="30DAA666" w14:textId="34B22A63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heart </w:t>
            </w:r>
          </w:p>
          <w:p w14:paraId="76BD86F9" w14:textId="3530EC01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failur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578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hronic</w:t>
            </w:r>
          </w:p>
          <w:p w14:paraId="7C4C10C5" w14:textId="14073449" w:rsidR="00533C8C" w:rsidRPr="006D30B4" w:rsidRDefault="006D30B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p</w:t>
            </w:r>
            <w:r w:rsidR="00533C8C"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ulmonary</w:t>
            </w:r>
          </w:p>
          <w:p w14:paraId="5FEFEEFF" w14:textId="7C985D9B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340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Frequency</w:t>
            </w:r>
          </w:p>
          <w:p w14:paraId="2EF32336" w14:textId="77777777" w:rsidR="006D30B4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and </w:t>
            </w:r>
          </w:p>
          <w:p w14:paraId="363DE2DD" w14:textId="3E9D2DCF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volume </w:t>
            </w:r>
          </w:p>
          <w:p w14:paraId="7BA73330" w14:textId="77777777" w:rsidR="006D30B4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per day </w:t>
            </w:r>
          </w:p>
          <w:p w14:paraId="12B0A640" w14:textId="6370DBA5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of drink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912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E81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Use of </w:t>
            </w:r>
          </w:p>
          <w:p w14:paraId="774296B8" w14:textId="77777777" w:rsidR="006D30B4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lipid-</w:t>
            </w:r>
          </w:p>
          <w:p w14:paraId="24F5B503" w14:textId="14CC28B6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lowering </w:t>
            </w:r>
          </w:p>
          <w:p w14:paraId="315B964E" w14:textId="751AECA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gent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6AE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Current </w:t>
            </w:r>
          </w:p>
          <w:p w14:paraId="21A201F5" w14:textId="012DEEC3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smoker</w:t>
            </w:r>
          </w:p>
        </w:tc>
      </w:tr>
      <w:tr w:rsidR="006D30B4" w:rsidRPr="006D30B4" w14:paraId="1C5593FA" w14:textId="77777777" w:rsidTr="006D30B4">
        <w:trPr>
          <w:trHeight w:val="60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C9F9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2F4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484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CB8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881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7FB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8E71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468A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EC87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F36E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6427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17EB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6492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F27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306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76F0E431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9C9D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ny malignanc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EEC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330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CC0B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8A7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BF3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5010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6BE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3A9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52C7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5E4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B12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E9D7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B60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B523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1065E250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F1BE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Dementi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EFD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6E82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840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C22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3D0B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6C33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BBDF7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9448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690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B17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418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DE6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960D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28C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5A6DC29F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DB40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E4F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B2D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DD8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CAB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F6C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BC0E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52DB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7971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D4BE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5E0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218A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9EE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A962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E78D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359F160E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22A8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Renal disea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592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0A0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A43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C131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76C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7C1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5E1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5D9E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6391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A478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4D90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491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68B3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7757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750C8F12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DB92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Rheumatic disea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4AA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CD1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CE7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970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901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335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90C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78B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98D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1958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349D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373D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EE9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B8A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507ED72F" w14:textId="77777777" w:rsidTr="006D30B4">
        <w:trPr>
          <w:trHeight w:val="94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8C6A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Liver disea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A77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05F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4D8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703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BF2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DDB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84E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BA68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83DA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10F3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EA1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FD20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71C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4E6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66EDC5DD" w14:textId="77777777" w:rsidTr="006D30B4">
        <w:trPr>
          <w:trHeight w:val="126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FE44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ongestive heart failur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488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240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26B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E09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F8B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A2B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855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46E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115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09E1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EE88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9E6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90FD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FCE6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40974C77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A5F9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hronic pulmonary disea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108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16E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874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06E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069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67D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5C6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99B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D7D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008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7E6E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F789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17BD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86B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110ACA19" w14:textId="77777777" w:rsidTr="006D30B4">
        <w:trPr>
          <w:trHeight w:val="233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621E" w14:textId="77777777" w:rsidR="006D30B4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Frequency and volume of </w:t>
            </w:r>
          </w:p>
          <w:p w14:paraId="7CBB75A5" w14:textId="77777777" w:rsidR="006D30B4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alcohol consumption </w:t>
            </w:r>
          </w:p>
          <w:p w14:paraId="075D4D79" w14:textId="4C3DDFB1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per day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BF1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048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C97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C23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09C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E1D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EB4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348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F2F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D81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875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6CEC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82C9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25D3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4184C0E7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EEA1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969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F61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210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04B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1EB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802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A6B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BEE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BC1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E18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A93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E92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DAF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B5A8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6BFFB3AE" w14:textId="77777777" w:rsidTr="006D30B4">
        <w:trPr>
          <w:trHeight w:val="70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33B7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Use of lipid-lowering agent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A62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381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F77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742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EEB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71B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8E5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5C8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741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CBF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416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0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423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44F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9889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6D30B4" w14:paraId="3B0CCD3F" w14:textId="77777777" w:rsidTr="006D30B4">
        <w:trPr>
          <w:trHeight w:val="98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1A6A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urrent smoke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264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6BF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F99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D58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F86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696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1E7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556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532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64AF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E89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8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28B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23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083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33B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</w:tr>
      <w:tr w:rsidR="006D30B4" w:rsidRPr="006D30B4" w14:paraId="6E90419A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E0CE" w14:textId="77777777" w:rsidR="006D30B4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Walking or physical exercise </w:t>
            </w:r>
          </w:p>
          <w:p w14:paraId="752AB4BD" w14:textId="67DF0D1C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&gt; 1 h / </w:t>
            </w:r>
            <w:proofErr w:type="spellStart"/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A21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D1E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756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988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939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D1C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1D0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553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E7A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F97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D66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E46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9CC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A28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3</w:t>
            </w:r>
          </w:p>
        </w:tc>
      </w:tr>
      <w:tr w:rsidR="006D30B4" w:rsidRPr="006D30B4" w14:paraId="6EB083BB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E8BF" w14:textId="77777777" w:rsidR="006D30B4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Increment in weight </w:t>
            </w:r>
          </w:p>
          <w:p w14:paraId="2F319700" w14:textId="69EB45C8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&gt; 10 kg since age of 20 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9DC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159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DE5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3D5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559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C4F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119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997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280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6EC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906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BA8C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4FE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3B2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6</w:t>
            </w:r>
          </w:p>
        </w:tc>
      </w:tr>
      <w:tr w:rsidR="006D30B4" w:rsidRPr="006D30B4" w14:paraId="10029CBF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8ADB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Estimated GF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B90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4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B6E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9DB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B77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349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EDE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CD5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856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5AC7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4E5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4CA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34C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BAE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6A1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26</w:t>
            </w:r>
          </w:p>
        </w:tc>
      </w:tr>
      <w:tr w:rsidR="006D30B4" w:rsidRPr="006D30B4" w14:paraId="6668C0F3" w14:textId="77777777" w:rsidTr="006D30B4">
        <w:trPr>
          <w:trHeight w:val="70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3FB31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5C4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8CC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83F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130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653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B45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0F2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F33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2B7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688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B2A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8AC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6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EE6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EE8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5</w:t>
            </w:r>
          </w:p>
        </w:tc>
      </w:tr>
      <w:tr w:rsidR="006D30B4" w:rsidRPr="006D30B4" w14:paraId="02C9C56A" w14:textId="77777777" w:rsidTr="006D30B4">
        <w:trPr>
          <w:trHeight w:val="136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0E4E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GG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4B2F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2F9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5BC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276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580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EE42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A37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9FA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31D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0E2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D03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35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3E6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38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8AE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5E9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70</w:t>
            </w:r>
          </w:p>
        </w:tc>
      </w:tr>
      <w:tr w:rsidR="006D30B4" w:rsidRPr="006D30B4" w14:paraId="09264287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1EF8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D10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097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D11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7E6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539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8C9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199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4BF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E64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DC7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E2C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B77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716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250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6</w:t>
            </w:r>
          </w:p>
        </w:tc>
      </w:tr>
      <w:tr w:rsidR="006D30B4" w:rsidRPr="006D30B4" w14:paraId="58EEB7CB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DA23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20D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E34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874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367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2E6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AC0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C85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253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968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E06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288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B8D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21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8B8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DD8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9</w:t>
            </w:r>
          </w:p>
        </w:tc>
      </w:tr>
      <w:tr w:rsidR="006D30B4" w:rsidRPr="006D30B4" w14:paraId="1E126CC9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DD95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7A1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945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6D0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76F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08CA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32A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ACF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D68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689E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37D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F8B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2E6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4E0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2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70B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0</w:t>
            </w:r>
          </w:p>
        </w:tc>
      </w:tr>
      <w:tr w:rsidR="006D30B4" w:rsidRPr="006D30B4" w14:paraId="70BD3039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0CFF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LDL cholestero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726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6BC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780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6A0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76A8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7F6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764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668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AE8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18B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CE8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73F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DF0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61D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2</w:t>
            </w:r>
          </w:p>
        </w:tc>
      </w:tr>
      <w:tr w:rsidR="006D30B4" w:rsidRPr="006D30B4" w14:paraId="42B3986C" w14:textId="77777777" w:rsidTr="006D30B4">
        <w:trPr>
          <w:trHeight w:val="124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E09D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Systolic blood pressur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9BB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633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32F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9B6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29E8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62C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918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15E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D59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564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93A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C65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9CF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F4D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39</w:t>
            </w:r>
          </w:p>
        </w:tc>
      </w:tr>
      <w:tr w:rsidR="006D30B4" w:rsidRPr="006D30B4" w14:paraId="1ECE30C9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4989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Triglycerid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18F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698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9FC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8EC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003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7BE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F82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E8A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6689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AC6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E61D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F85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A72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A6DA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07</w:t>
            </w:r>
          </w:p>
        </w:tc>
      </w:tr>
      <w:tr w:rsidR="006D30B4" w:rsidRPr="006D30B4" w14:paraId="553F4AF4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4591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Uric acid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AE8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7B1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986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2F8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B7FB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7CF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84A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8C0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F42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05F2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32B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24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699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45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171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0D1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13</w:t>
            </w:r>
          </w:p>
        </w:tc>
      </w:tr>
      <w:tr w:rsidR="006D30B4" w:rsidRPr="006D30B4" w14:paraId="6B1CE2DE" w14:textId="77777777" w:rsidTr="006D30B4">
        <w:trPr>
          <w:trHeight w:val="76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B486E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A35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125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E70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CE3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F9E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E7E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EEA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2CB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931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A3F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AAF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CCE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ADA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24A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2</w:t>
            </w:r>
          </w:p>
        </w:tc>
      </w:tr>
      <w:tr w:rsidR="006D30B4" w:rsidRPr="006D30B4" w14:paraId="3AC602D2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4932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E86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2D6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AF0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8F37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039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04C9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64B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B3B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5B8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15C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FF1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CFE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98E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2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ED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74</w:t>
            </w:r>
          </w:p>
        </w:tc>
      </w:tr>
      <w:tr w:rsidR="006D30B4" w:rsidRPr="006D30B4" w14:paraId="78999A38" w14:textId="77777777" w:rsidTr="006D30B4">
        <w:trPr>
          <w:trHeight w:val="108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0C47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Pylori infected gastriti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DF6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439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E0A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2B60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F15D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87C7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B50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E8A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DBC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5954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D06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E02C5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030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031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3</w:t>
            </w:r>
          </w:p>
        </w:tc>
      </w:tr>
      <w:tr w:rsidR="006D30B4" w:rsidRPr="006D30B4" w14:paraId="3F06DEB9" w14:textId="77777777" w:rsidTr="006D30B4">
        <w:trPr>
          <w:trHeight w:val="47"/>
          <w:jc w:val="center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4E01" w14:textId="77777777" w:rsidR="00533C8C" w:rsidRPr="006D30B4" w:rsidRDefault="00533C8C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History of gastrectom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595A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952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FF1B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B321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F0CC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AD0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ED76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B4BE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8D9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353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15FA3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D632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F7CF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8A28" w14:textId="77777777" w:rsidR="00533C8C" w:rsidRPr="006D30B4" w:rsidRDefault="00533C8C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30B4">
              <w:rPr>
                <w:rFonts w:ascii="Times New Roman" w:eastAsia="游ゴシック" w:hAnsi="Times New Roman" w:cs="Times New Roman"/>
                <w:sz w:val="18"/>
                <w:szCs w:val="18"/>
              </w:rPr>
              <w:t>-0.002</w:t>
            </w:r>
          </w:p>
        </w:tc>
      </w:tr>
    </w:tbl>
    <w:p w14:paraId="5D60B287" w14:textId="3A966B8D" w:rsidR="00533C8C" w:rsidRPr="006D30B4" w:rsidRDefault="006D30B4" w:rsidP="00844EF1">
      <w:pPr>
        <w:spacing w:line="276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6D30B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</w:t>
      </w:r>
      <w:r w:rsidR="008C75C4">
        <w:rPr>
          <w:rFonts w:ascii="Times New Roman" w:eastAsia="Times New Roman" w:hAnsi="Times New Roman" w:cs="Times New Roman"/>
          <w:b/>
          <w:sz w:val="24"/>
          <w:szCs w:val="24"/>
        </w:rPr>
        <w:t xml:space="preserve">3 </w:t>
      </w:r>
      <w:r w:rsidRPr="006D30B4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r w:rsidRPr="006D30B4">
        <w:rPr>
          <w:rFonts w:ascii="Times New Roman" w:eastAsia="Times New Roman" w:hAnsi="Times New Roman" w:cs="Times New Roman"/>
          <w:bCs/>
          <w:sz w:val="24"/>
          <w:szCs w:val="24"/>
        </w:rPr>
        <w:t xml:space="preserve"> Spearman’s correlation matrix (continue</w:t>
      </w:r>
      <w:r w:rsidR="00EF6D79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Pr="006D30B4"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tbl>
      <w:tblPr>
        <w:tblW w:w="1624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24"/>
        <w:gridCol w:w="1109"/>
        <w:gridCol w:w="927"/>
        <w:gridCol w:w="865"/>
        <w:gridCol w:w="783"/>
        <w:gridCol w:w="843"/>
        <w:gridCol w:w="623"/>
        <w:gridCol w:w="768"/>
        <w:gridCol w:w="885"/>
        <w:gridCol w:w="1083"/>
        <w:gridCol w:w="760"/>
        <w:gridCol w:w="742"/>
        <w:gridCol w:w="671"/>
        <w:gridCol w:w="898"/>
        <w:gridCol w:w="945"/>
      </w:tblGrid>
      <w:tr w:rsidR="006D30B4" w:rsidRPr="009256A8" w14:paraId="1E0CFA08" w14:textId="77777777" w:rsidTr="009256A8">
        <w:trPr>
          <w:trHeight w:val="62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498C2" w14:textId="77777777" w:rsidR="00533C8C" w:rsidRPr="009256A8" w:rsidRDefault="00533C8C" w:rsidP="00D706C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886B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urrent</w:t>
            </w:r>
          </w:p>
          <w:p w14:paraId="61ED938D" w14:textId="1A078E65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smoke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A2A6B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Walking</w:t>
            </w:r>
          </w:p>
          <w:p w14:paraId="7658348A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or physical</w:t>
            </w:r>
          </w:p>
          <w:p w14:paraId="4E083CFD" w14:textId="2D18A0AF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exercise</w:t>
            </w:r>
          </w:p>
          <w:p w14:paraId="724282BA" w14:textId="4975FA18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&gt; 1 h / </w:t>
            </w:r>
            <w:proofErr w:type="spellStart"/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0A7C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Increment </w:t>
            </w:r>
          </w:p>
          <w:p w14:paraId="617E13F9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in weight </w:t>
            </w:r>
          </w:p>
          <w:p w14:paraId="3E576257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&gt; 10 kg </w:t>
            </w:r>
          </w:p>
          <w:p w14:paraId="5C0B542B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since the </w:t>
            </w:r>
          </w:p>
          <w:p w14:paraId="7C9E1918" w14:textId="3964688A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ge of 20 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393C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Estimated</w:t>
            </w:r>
          </w:p>
          <w:p w14:paraId="5835B3EA" w14:textId="244F173D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GF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3FE23" w14:textId="77777777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94E4C" w14:textId="77777777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GG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7B52" w14:textId="77777777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DE18" w14:textId="77777777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0860" w14:textId="77777777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E7D1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LDL</w:t>
            </w:r>
          </w:p>
          <w:p w14:paraId="10DF138F" w14:textId="33A5FAAF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holestero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9FC4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Systolic</w:t>
            </w:r>
          </w:p>
          <w:p w14:paraId="3E225CD0" w14:textId="3F9CE7D6" w:rsidR="006D30B4" w:rsidRPr="009256A8" w:rsidRDefault="006D30B4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b</w:t>
            </w:r>
            <w:r w:rsidR="00533C8C"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lood</w:t>
            </w:r>
          </w:p>
          <w:p w14:paraId="58FE0FC4" w14:textId="34190004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pressur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C299" w14:textId="77777777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Triglycerid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2EB1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Uric</w:t>
            </w:r>
          </w:p>
          <w:p w14:paraId="62C92CBD" w14:textId="0FC1B5E1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cid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4199" w14:textId="77777777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F7CDA" w14:textId="77777777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433F" w14:textId="77777777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Pylori-</w:t>
            </w:r>
          </w:p>
          <w:p w14:paraId="2D9077C2" w14:textId="1A4F1303" w:rsidR="006D30B4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infected</w:t>
            </w:r>
          </w:p>
          <w:p w14:paraId="6CF56ABE" w14:textId="134A89AD" w:rsidR="00533C8C" w:rsidRPr="009256A8" w:rsidRDefault="00533C8C" w:rsidP="00D706C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gastritis</w:t>
            </w:r>
          </w:p>
        </w:tc>
      </w:tr>
      <w:tr w:rsidR="006D30B4" w:rsidRPr="009256A8" w14:paraId="7A202AF9" w14:textId="77777777" w:rsidTr="009256A8">
        <w:trPr>
          <w:trHeight w:val="6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44E9" w14:textId="4675376C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8A7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112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22A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A68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3E5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88E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2FA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D71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6B2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9EDE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04F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657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973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050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B48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C13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2A0F4C17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78CF" w14:textId="269E1535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ny malignanc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15F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98B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857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5AEF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965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51D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853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2AA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3D4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928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94F6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1BE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24B1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E48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EE7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D44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0C50FBC8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D816" w14:textId="3926547D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Dement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DC7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5A3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9A3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DAF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FFF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86D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81C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A3E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9AA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030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1D0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73B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66A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AF41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9F9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8AF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1262171D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E267" w14:textId="7B0BF1F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0E0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157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DBD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3CC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289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F17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162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D1A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B45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F15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E6A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8B0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CB7D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DDC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860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30E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434BC429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7D6A" w14:textId="23072A93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Renal 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7AA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911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CD7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367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F37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97E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A4E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1DA3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1ED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92F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250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B3A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56D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B7B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F57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DDE7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58D79AB2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1F54" w14:textId="4054A68A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Rheumatic 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1F39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AB39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33A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569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152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50A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035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FC7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72F8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210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207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AEE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8BB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91C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057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6F7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21EEAF4B" w14:textId="77777777" w:rsidTr="009256A8">
        <w:trPr>
          <w:trHeight w:val="9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96C6" w14:textId="4954FB50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Liver 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21F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22B6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531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DF2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167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712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C4A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D17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0AB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D13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519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F34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F54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FEA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618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7B3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60EC2993" w14:textId="77777777" w:rsidTr="009256A8">
        <w:trPr>
          <w:trHeight w:val="126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7A091" w14:textId="39715B8C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ongestive heart fail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AF30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21D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F84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58F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E24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97A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9F38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351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C1C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47F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4DF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773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5B7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A51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2F2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F10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545E8B04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E7A8" w14:textId="29F10905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hronic pulmonary 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06C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4EB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ACB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250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04EA" w14:textId="77777777" w:rsidR="006D30B4" w:rsidRPr="009256A8" w:rsidRDefault="006D30B4" w:rsidP="006D30B4">
            <w:pPr>
              <w:widowControl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70C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7D9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163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5E2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87F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E6B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D7B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9FB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ACCB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0F2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2B1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5F36B95C" w14:textId="77777777" w:rsidTr="009256A8">
        <w:trPr>
          <w:trHeight w:val="233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413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Frequency and volume of </w:t>
            </w:r>
          </w:p>
          <w:p w14:paraId="377591D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alcohol consumption </w:t>
            </w:r>
          </w:p>
          <w:p w14:paraId="4A07FAFC" w14:textId="34684A5B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per day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7EF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FA8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0D7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9B2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B40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A67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FE3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450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C3D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BB5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F27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99D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91B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456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8AEC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D5C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64EBA48C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F39C" w14:textId="3D9D8503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B36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9DC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B9C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E30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83C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C1D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065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D1A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AE22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686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064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7BC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6A2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98F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F45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C6E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04ACF31C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68D9" w14:textId="4C4E861C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Use of lipid-lowering age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10A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510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C67E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1EB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507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BF3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A70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8FA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113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895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6E0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D3F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55A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37B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5DD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2D6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48F03217" w14:textId="77777777" w:rsidTr="009256A8">
        <w:trPr>
          <w:trHeight w:val="9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241A" w14:textId="56CC5D8B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3F5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37B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118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F13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9E2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097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2F7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A1A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7C4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80B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F30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627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B87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D68E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496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967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1521114F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2D1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Walking or physical exercise </w:t>
            </w:r>
          </w:p>
          <w:p w14:paraId="41BE74B2" w14:textId="3CD8D6FE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&gt; 1 h / </w:t>
            </w:r>
            <w:proofErr w:type="spellStart"/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5A38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E33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C31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45B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717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C33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9DB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D21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869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2EF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556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450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E34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252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42A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DED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0FC53B0A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D80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Increment in weight </w:t>
            </w:r>
          </w:p>
          <w:p w14:paraId="30A1B035" w14:textId="1B545791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&gt; 10 kg since age of 20 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DA4D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74C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E73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885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A77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074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E51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7DD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DDE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76B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2A3E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733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070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8A8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A90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E2B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60F8CAB6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A1F6" w14:textId="36D75DC5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Estimated GF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99E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88C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8A45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1C0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3E9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8251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C5B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840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C64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2FD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1EB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945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E40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E37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4C6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F57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430EF981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A014" w14:textId="34423C21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501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CA0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BE3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5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495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9E0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F29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783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56C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F69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3CA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89D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E4C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759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1C4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EEF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1FA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5AAEB696" w14:textId="77777777" w:rsidTr="009256A8">
        <w:trPr>
          <w:trHeight w:val="136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928C" w14:textId="444991C3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GG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9798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886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67C8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2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47A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F14C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B997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AC8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56C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8A3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919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078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5AB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4A2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263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BFD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42A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3665F5CC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8DC0" w14:textId="52CEE032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449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4C8C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671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654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3E6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2D2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A69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4AB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65F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330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A6B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D11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3CA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64F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CA7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6EC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167C95A7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6D7A" w14:textId="575D03E1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84E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6AD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1EC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2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C6EC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52C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9C3D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C01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8D86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0C9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F96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468E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706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0FC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63B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7CC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F6E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2C8BB60F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D9F2" w14:textId="64310EAE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641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B368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74D2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868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2556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3FD7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EEA7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447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CA1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C34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125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D52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CD1A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1E10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077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DD7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35225D50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2E27" w14:textId="13409B24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LDL choleste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2DE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1B0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B13FD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98D7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5855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81C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B0E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E455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720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99D7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B8A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C52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C8F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E81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D38D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C055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6BCA9849" w14:textId="77777777" w:rsidTr="009256A8">
        <w:trPr>
          <w:trHeight w:val="12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9724" w14:textId="14201343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Systolic blood pres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0A3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9723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7AAC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ED26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D4C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08CA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111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E6E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878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2F1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526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02B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7F54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7741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EC39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5167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4E3B3753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0761" w14:textId="7D47D9D9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Triglycerid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0DF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0EF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5AC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2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E16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B2D72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400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858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C4F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F692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E82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D57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559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DC3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4FB2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17D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359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2F1029A8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657F3" w14:textId="0D91CA66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Uric ac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A3DD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21F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C70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2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603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30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038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96E2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162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670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7276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BB55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9B0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1C4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A78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DB0C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5DCF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B11B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6029434B" w14:textId="77777777" w:rsidTr="009256A8">
        <w:trPr>
          <w:trHeight w:val="76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EB80" w14:textId="19958CDE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3FD8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287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609C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1DA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9FD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742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40C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DE0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183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E5B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FD4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EF3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5AC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CAB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EE68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F0B6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1E4500A5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7189" w14:textId="42CB653C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98B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F755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309A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4AA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23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BAA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1A9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34D2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37B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BEF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197D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A68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716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CA98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E4B5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FC8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8103" w14:textId="77777777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6D30B4" w:rsidRPr="009256A8" w14:paraId="050BB1F2" w14:textId="77777777" w:rsidTr="009256A8">
        <w:trPr>
          <w:trHeight w:val="7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8864" w14:textId="24675C3A" w:rsidR="006D30B4" w:rsidRPr="009256A8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Pylori infected gastrit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94A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D2D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0AD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36D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B4A3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9A6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E67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5D25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F5DC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AD336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93BD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7A5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92A0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E11D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D8F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8E38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</w:tr>
      <w:tr w:rsidR="006D30B4" w:rsidRPr="009256A8" w14:paraId="40BE19C2" w14:textId="77777777" w:rsidTr="009256A8">
        <w:trPr>
          <w:trHeight w:val="4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3BD9" w14:textId="2AEB8D54" w:rsidR="006D30B4" w:rsidRPr="00EF6D79" w:rsidRDefault="006D30B4" w:rsidP="006D30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EF6D79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History of gastrectom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9D84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A1B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2F11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787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4109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9FC8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8742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D362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195D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D88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9C45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F75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344E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4A6F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63B6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F95B" w14:textId="77777777" w:rsidR="006D30B4" w:rsidRPr="009256A8" w:rsidRDefault="006D30B4" w:rsidP="006D30B4">
            <w:pPr>
              <w:widowControl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256A8">
              <w:rPr>
                <w:rFonts w:ascii="Times New Roman" w:eastAsia="游ゴシック" w:hAnsi="Times New Roman" w:cs="Times New Roman"/>
                <w:sz w:val="18"/>
                <w:szCs w:val="18"/>
              </w:rPr>
              <w:t>0.014</w:t>
            </w:r>
          </w:p>
        </w:tc>
      </w:tr>
    </w:tbl>
    <w:p w14:paraId="104A20B6" w14:textId="77777777" w:rsidR="00533C8C" w:rsidRPr="009256A8" w:rsidRDefault="00533C8C" w:rsidP="00844EF1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D233655" w14:textId="1C13B353" w:rsidR="0074685B" w:rsidRPr="009256A8" w:rsidRDefault="00844EF1" w:rsidP="009256A8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256A8">
        <w:rPr>
          <w:rFonts w:ascii="Times New Roman" w:eastAsia="Times New Roman" w:hAnsi="Times New Roman" w:cs="Times New Roman"/>
          <w:sz w:val="24"/>
          <w:szCs w:val="24"/>
        </w:rPr>
        <w:t xml:space="preserve">ALT, </w:t>
      </w:r>
      <w:r w:rsidR="00EF6D79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9256A8">
        <w:rPr>
          <w:rFonts w:ascii="Times New Roman" w:eastAsia="Times New Roman" w:hAnsi="Times New Roman" w:cs="Times New Roman"/>
          <w:sz w:val="24"/>
          <w:szCs w:val="24"/>
        </w:rPr>
        <w:t>lanine aminotransferase; AST, aspartate aminotransferase; BMI, body mass index; GFR, glomerular filtration rate; GGT, gamma-glutamyl transpeptidase; HbA1c, hemoglobin A1c; LDL, low-density lipoprotein.</w:t>
      </w:r>
    </w:p>
    <w:sectPr w:rsidR="0074685B" w:rsidRPr="009256A8" w:rsidSect="00013DC7">
      <w:pgSz w:w="16838" w:h="11906" w:orient="landscape"/>
      <w:pgMar w:top="1701" w:right="1985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B6BA4" w14:textId="77777777" w:rsidR="004B0A4D" w:rsidRDefault="004B0A4D" w:rsidP="00A030B0">
      <w:r>
        <w:separator/>
      </w:r>
    </w:p>
  </w:endnote>
  <w:endnote w:type="continuationSeparator" w:id="0">
    <w:p w14:paraId="097CC865" w14:textId="77777777" w:rsidR="004B0A4D" w:rsidRDefault="004B0A4D" w:rsidP="00A0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F9914" w14:textId="77777777" w:rsidR="004B0A4D" w:rsidRDefault="004B0A4D" w:rsidP="00A030B0">
      <w:r>
        <w:separator/>
      </w:r>
    </w:p>
  </w:footnote>
  <w:footnote w:type="continuationSeparator" w:id="0">
    <w:p w14:paraId="46005F7E" w14:textId="77777777" w:rsidR="004B0A4D" w:rsidRDefault="004B0A4D" w:rsidP="00A0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jG2MDcxMDM3szBS0lEKTi0uzszPAykwqQUAEaYa6CwAAAA="/>
    <w:docVar w:name="paperpile-clusterType" w:val="normal"/>
    <w:docVar w:name="paperpile-doc-id" w:val="H784V141R522P225"/>
    <w:docVar w:name="paperpile-doc-name" w:val="EN0713_edit.H0626 Gallsone_20220602 Hawke final.docx"/>
    <w:docVar w:name="paperpile-includeDoi" w:val="false"/>
    <w:docVar w:name="paperpile-styleFile" w:val="elsevier-vancouver.csl"/>
    <w:docVar w:name="paperpile-styleId" w:val="digestive-and-liver-disease"/>
    <w:docVar w:name="paperpile-styleLabel" w:val="Digestive and Liver Disease"/>
    <w:docVar w:name="paperpile-styleLocale" w:val="en-US"/>
  </w:docVars>
  <w:rsids>
    <w:rsidRoot w:val="003D0627"/>
    <w:rsid w:val="00006F8A"/>
    <w:rsid w:val="000071E8"/>
    <w:rsid w:val="00013DC7"/>
    <w:rsid w:val="00014189"/>
    <w:rsid w:val="00021E06"/>
    <w:rsid w:val="000226F1"/>
    <w:rsid w:val="0003123A"/>
    <w:rsid w:val="00036856"/>
    <w:rsid w:val="00043968"/>
    <w:rsid w:val="0005087F"/>
    <w:rsid w:val="000627B6"/>
    <w:rsid w:val="000705CE"/>
    <w:rsid w:val="00072A1A"/>
    <w:rsid w:val="0008120E"/>
    <w:rsid w:val="00082EC4"/>
    <w:rsid w:val="0008556B"/>
    <w:rsid w:val="000911ED"/>
    <w:rsid w:val="000920FB"/>
    <w:rsid w:val="00096859"/>
    <w:rsid w:val="00097145"/>
    <w:rsid w:val="000A0025"/>
    <w:rsid w:val="000B3E3D"/>
    <w:rsid w:val="000B62F8"/>
    <w:rsid w:val="000C0062"/>
    <w:rsid w:val="000C2049"/>
    <w:rsid w:val="000C6926"/>
    <w:rsid w:val="000D5CD2"/>
    <w:rsid w:val="000D61F6"/>
    <w:rsid w:val="000D767A"/>
    <w:rsid w:val="000E28C3"/>
    <w:rsid w:val="000E3EBE"/>
    <w:rsid w:val="000E52B4"/>
    <w:rsid w:val="000E6F6D"/>
    <w:rsid w:val="000F07B4"/>
    <w:rsid w:val="000F398B"/>
    <w:rsid w:val="000F5BB0"/>
    <w:rsid w:val="0010130D"/>
    <w:rsid w:val="0010460F"/>
    <w:rsid w:val="001063BB"/>
    <w:rsid w:val="001067C1"/>
    <w:rsid w:val="00110F99"/>
    <w:rsid w:val="001143B3"/>
    <w:rsid w:val="00114AE1"/>
    <w:rsid w:val="00115CEE"/>
    <w:rsid w:val="00131185"/>
    <w:rsid w:val="00132203"/>
    <w:rsid w:val="001322C2"/>
    <w:rsid w:val="00136AB4"/>
    <w:rsid w:val="00140200"/>
    <w:rsid w:val="0014180B"/>
    <w:rsid w:val="00142F67"/>
    <w:rsid w:val="0015510F"/>
    <w:rsid w:val="00174AFE"/>
    <w:rsid w:val="00180D71"/>
    <w:rsid w:val="00182DE2"/>
    <w:rsid w:val="00183502"/>
    <w:rsid w:val="00183F70"/>
    <w:rsid w:val="001856AB"/>
    <w:rsid w:val="00187D26"/>
    <w:rsid w:val="00192893"/>
    <w:rsid w:val="00194527"/>
    <w:rsid w:val="00194AD6"/>
    <w:rsid w:val="001978B9"/>
    <w:rsid w:val="001A28F4"/>
    <w:rsid w:val="001B1319"/>
    <w:rsid w:val="001B41AC"/>
    <w:rsid w:val="001B42E6"/>
    <w:rsid w:val="001B46CE"/>
    <w:rsid w:val="001D0721"/>
    <w:rsid w:val="001D5CF7"/>
    <w:rsid w:val="001D6051"/>
    <w:rsid w:val="001E6693"/>
    <w:rsid w:val="001E681C"/>
    <w:rsid w:val="001F23D0"/>
    <w:rsid w:val="001F315E"/>
    <w:rsid w:val="001F6DCF"/>
    <w:rsid w:val="00202979"/>
    <w:rsid w:val="00205621"/>
    <w:rsid w:val="002056F1"/>
    <w:rsid w:val="00210840"/>
    <w:rsid w:val="002155B7"/>
    <w:rsid w:val="00221058"/>
    <w:rsid w:val="00222C37"/>
    <w:rsid w:val="00224C02"/>
    <w:rsid w:val="00225996"/>
    <w:rsid w:val="00232E93"/>
    <w:rsid w:val="0023377C"/>
    <w:rsid w:val="00243392"/>
    <w:rsid w:val="00246677"/>
    <w:rsid w:val="00252A56"/>
    <w:rsid w:val="00261480"/>
    <w:rsid w:val="0026425E"/>
    <w:rsid w:val="00272646"/>
    <w:rsid w:val="00273584"/>
    <w:rsid w:val="0028278D"/>
    <w:rsid w:val="00282949"/>
    <w:rsid w:val="002A2A98"/>
    <w:rsid w:val="002A3C7C"/>
    <w:rsid w:val="002A41CD"/>
    <w:rsid w:val="002A459E"/>
    <w:rsid w:val="002A5562"/>
    <w:rsid w:val="002B4F4A"/>
    <w:rsid w:val="002B59D6"/>
    <w:rsid w:val="002C493C"/>
    <w:rsid w:val="002C6F47"/>
    <w:rsid w:val="002D095C"/>
    <w:rsid w:val="002D5C35"/>
    <w:rsid w:val="002F1E42"/>
    <w:rsid w:val="002F2652"/>
    <w:rsid w:val="002F28C9"/>
    <w:rsid w:val="002F2FE2"/>
    <w:rsid w:val="0030261B"/>
    <w:rsid w:val="00310C59"/>
    <w:rsid w:val="0031111C"/>
    <w:rsid w:val="003117C2"/>
    <w:rsid w:val="0031312D"/>
    <w:rsid w:val="00317F5E"/>
    <w:rsid w:val="00320A25"/>
    <w:rsid w:val="003230E3"/>
    <w:rsid w:val="0032421A"/>
    <w:rsid w:val="003258A0"/>
    <w:rsid w:val="003308DE"/>
    <w:rsid w:val="00336B73"/>
    <w:rsid w:val="00340204"/>
    <w:rsid w:val="0034172D"/>
    <w:rsid w:val="00351A90"/>
    <w:rsid w:val="00353EB5"/>
    <w:rsid w:val="0036029F"/>
    <w:rsid w:val="003605D9"/>
    <w:rsid w:val="00374098"/>
    <w:rsid w:val="003747FC"/>
    <w:rsid w:val="00377533"/>
    <w:rsid w:val="00390243"/>
    <w:rsid w:val="0039247A"/>
    <w:rsid w:val="00393375"/>
    <w:rsid w:val="00393D49"/>
    <w:rsid w:val="00395DC9"/>
    <w:rsid w:val="003A1C8E"/>
    <w:rsid w:val="003A5155"/>
    <w:rsid w:val="003A5371"/>
    <w:rsid w:val="003A6460"/>
    <w:rsid w:val="003B1C5C"/>
    <w:rsid w:val="003B3FB0"/>
    <w:rsid w:val="003C54F9"/>
    <w:rsid w:val="003C687E"/>
    <w:rsid w:val="003D0627"/>
    <w:rsid w:val="003D238A"/>
    <w:rsid w:val="003D31E6"/>
    <w:rsid w:val="003D459B"/>
    <w:rsid w:val="003E728C"/>
    <w:rsid w:val="003E7E92"/>
    <w:rsid w:val="00405A43"/>
    <w:rsid w:val="00407510"/>
    <w:rsid w:val="00412E5F"/>
    <w:rsid w:val="00413651"/>
    <w:rsid w:val="00417083"/>
    <w:rsid w:val="0042189C"/>
    <w:rsid w:val="00421CD7"/>
    <w:rsid w:val="00423521"/>
    <w:rsid w:val="004269BD"/>
    <w:rsid w:val="0042752F"/>
    <w:rsid w:val="004302D2"/>
    <w:rsid w:val="00432822"/>
    <w:rsid w:val="00440BA7"/>
    <w:rsid w:val="00441DB8"/>
    <w:rsid w:val="00446086"/>
    <w:rsid w:val="00451DF5"/>
    <w:rsid w:val="00451FF0"/>
    <w:rsid w:val="00452798"/>
    <w:rsid w:val="004540DD"/>
    <w:rsid w:val="00475D27"/>
    <w:rsid w:val="00490F12"/>
    <w:rsid w:val="00495954"/>
    <w:rsid w:val="004A313D"/>
    <w:rsid w:val="004B0A4D"/>
    <w:rsid w:val="004B24B0"/>
    <w:rsid w:val="004B791B"/>
    <w:rsid w:val="004C7145"/>
    <w:rsid w:val="004D3BC1"/>
    <w:rsid w:val="004E2B08"/>
    <w:rsid w:val="004E5EA6"/>
    <w:rsid w:val="004E6C1E"/>
    <w:rsid w:val="004F1B0C"/>
    <w:rsid w:val="004F456D"/>
    <w:rsid w:val="004F52ED"/>
    <w:rsid w:val="004F66F2"/>
    <w:rsid w:val="004F7E62"/>
    <w:rsid w:val="00501C5E"/>
    <w:rsid w:val="00510918"/>
    <w:rsid w:val="00530B7B"/>
    <w:rsid w:val="00533C8C"/>
    <w:rsid w:val="00535F6A"/>
    <w:rsid w:val="005443A1"/>
    <w:rsid w:val="0054510C"/>
    <w:rsid w:val="00555C2D"/>
    <w:rsid w:val="00566AD7"/>
    <w:rsid w:val="00570813"/>
    <w:rsid w:val="005766DF"/>
    <w:rsid w:val="005A5B86"/>
    <w:rsid w:val="005A74D0"/>
    <w:rsid w:val="005C0E6D"/>
    <w:rsid w:val="005C2895"/>
    <w:rsid w:val="005C29AB"/>
    <w:rsid w:val="005C3A68"/>
    <w:rsid w:val="005C4B95"/>
    <w:rsid w:val="005C4CE4"/>
    <w:rsid w:val="005D5154"/>
    <w:rsid w:val="005D6331"/>
    <w:rsid w:val="005D6EDF"/>
    <w:rsid w:val="005E4162"/>
    <w:rsid w:val="005F0ED4"/>
    <w:rsid w:val="005F389A"/>
    <w:rsid w:val="00606300"/>
    <w:rsid w:val="0061033D"/>
    <w:rsid w:val="00610F2B"/>
    <w:rsid w:val="006138AA"/>
    <w:rsid w:val="00623632"/>
    <w:rsid w:val="00625FED"/>
    <w:rsid w:val="00627465"/>
    <w:rsid w:val="0063321F"/>
    <w:rsid w:val="00634117"/>
    <w:rsid w:val="00644DB1"/>
    <w:rsid w:val="00644EEE"/>
    <w:rsid w:val="00646771"/>
    <w:rsid w:val="00647871"/>
    <w:rsid w:val="0065495C"/>
    <w:rsid w:val="00656CB1"/>
    <w:rsid w:val="00657E43"/>
    <w:rsid w:val="00660367"/>
    <w:rsid w:val="00665619"/>
    <w:rsid w:val="00672B20"/>
    <w:rsid w:val="00672F0F"/>
    <w:rsid w:val="00675936"/>
    <w:rsid w:val="00682055"/>
    <w:rsid w:val="0068400F"/>
    <w:rsid w:val="0068751B"/>
    <w:rsid w:val="00695637"/>
    <w:rsid w:val="006A1E55"/>
    <w:rsid w:val="006B01B4"/>
    <w:rsid w:val="006B2AA8"/>
    <w:rsid w:val="006B3B7E"/>
    <w:rsid w:val="006B4E40"/>
    <w:rsid w:val="006C1B56"/>
    <w:rsid w:val="006C1BD6"/>
    <w:rsid w:val="006D2130"/>
    <w:rsid w:val="006D30B4"/>
    <w:rsid w:val="006D5DCE"/>
    <w:rsid w:val="006E2BCC"/>
    <w:rsid w:val="006E4EE8"/>
    <w:rsid w:val="006F1F8B"/>
    <w:rsid w:val="006F2FAA"/>
    <w:rsid w:val="00700C3B"/>
    <w:rsid w:val="007016E7"/>
    <w:rsid w:val="00703F41"/>
    <w:rsid w:val="0070690E"/>
    <w:rsid w:val="00710FF8"/>
    <w:rsid w:val="00712AA0"/>
    <w:rsid w:val="00712AE2"/>
    <w:rsid w:val="007168B0"/>
    <w:rsid w:val="007233ED"/>
    <w:rsid w:val="00723A4E"/>
    <w:rsid w:val="00730AB0"/>
    <w:rsid w:val="0073114F"/>
    <w:rsid w:val="00731233"/>
    <w:rsid w:val="00732037"/>
    <w:rsid w:val="007376AC"/>
    <w:rsid w:val="0074084E"/>
    <w:rsid w:val="0074306F"/>
    <w:rsid w:val="0074685B"/>
    <w:rsid w:val="00747F5B"/>
    <w:rsid w:val="0075437F"/>
    <w:rsid w:val="00756A5F"/>
    <w:rsid w:val="00760122"/>
    <w:rsid w:val="00762637"/>
    <w:rsid w:val="00763831"/>
    <w:rsid w:val="00771E39"/>
    <w:rsid w:val="00774AFF"/>
    <w:rsid w:val="007761C7"/>
    <w:rsid w:val="007946F8"/>
    <w:rsid w:val="007B0E0C"/>
    <w:rsid w:val="007B3985"/>
    <w:rsid w:val="007C0FAC"/>
    <w:rsid w:val="007C7A19"/>
    <w:rsid w:val="007D5C27"/>
    <w:rsid w:val="007D75BD"/>
    <w:rsid w:val="007E031B"/>
    <w:rsid w:val="007E0983"/>
    <w:rsid w:val="007E1A8C"/>
    <w:rsid w:val="007F6E89"/>
    <w:rsid w:val="007F6FC4"/>
    <w:rsid w:val="0080639B"/>
    <w:rsid w:val="00807BB3"/>
    <w:rsid w:val="00813550"/>
    <w:rsid w:val="00813A2D"/>
    <w:rsid w:val="00825915"/>
    <w:rsid w:val="00830618"/>
    <w:rsid w:val="00834CF2"/>
    <w:rsid w:val="008404C0"/>
    <w:rsid w:val="00840A86"/>
    <w:rsid w:val="00843045"/>
    <w:rsid w:val="008447F8"/>
    <w:rsid w:val="00844EF1"/>
    <w:rsid w:val="008513F5"/>
    <w:rsid w:val="008522A0"/>
    <w:rsid w:val="0086029D"/>
    <w:rsid w:val="00873FAF"/>
    <w:rsid w:val="00876557"/>
    <w:rsid w:val="008773F8"/>
    <w:rsid w:val="008847CA"/>
    <w:rsid w:val="0088574A"/>
    <w:rsid w:val="0089239A"/>
    <w:rsid w:val="0089524E"/>
    <w:rsid w:val="008B393B"/>
    <w:rsid w:val="008C373B"/>
    <w:rsid w:val="008C5586"/>
    <w:rsid w:val="008C75C4"/>
    <w:rsid w:val="008E01F3"/>
    <w:rsid w:val="008F317B"/>
    <w:rsid w:val="009041B2"/>
    <w:rsid w:val="00906DDF"/>
    <w:rsid w:val="009112CA"/>
    <w:rsid w:val="00914325"/>
    <w:rsid w:val="00920505"/>
    <w:rsid w:val="009256A8"/>
    <w:rsid w:val="00934DE7"/>
    <w:rsid w:val="00937C21"/>
    <w:rsid w:val="0094064F"/>
    <w:rsid w:val="009457D0"/>
    <w:rsid w:val="00945A5A"/>
    <w:rsid w:val="00946A2C"/>
    <w:rsid w:val="009552FF"/>
    <w:rsid w:val="00957065"/>
    <w:rsid w:val="00961567"/>
    <w:rsid w:val="00964211"/>
    <w:rsid w:val="00967D63"/>
    <w:rsid w:val="00971DF2"/>
    <w:rsid w:val="00973DB7"/>
    <w:rsid w:val="009746AD"/>
    <w:rsid w:val="00977405"/>
    <w:rsid w:val="00995C98"/>
    <w:rsid w:val="009A35C9"/>
    <w:rsid w:val="009A6993"/>
    <w:rsid w:val="009B6CD8"/>
    <w:rsid w:val="009C073C"/>
    <w:rsid w:val="009C2422"/>
    <w:rsid w:val="009C4261"/>
    <w:rsid w:val="009D0AE4"/>
    <w:rsid w:val="009D7F34"/>
    <w:rsid w:val="009E2186"/>
    <w:rsid w:val="009E40E0"/>
    <w:rsid w:val="009F347B"/>
    <w:rsid w:val="009F39D9"/>
    <w:rsid w:val="009F5061"/>
    <w:rsid w:val="009F5DCE"/>
    <w:rsid w:val="00A030B0"/>
    <w:rsid w:val="00A101FF"/>
    <w:rsid w:val="00A104D9"/>
    <w:rsid w:val="00A10E13"/>
    <w:rsid w:val="00A15E17"/>
    <w:rsid w:val="00A1773A"/>
    <w:rsid w:val="00A31A5B"/>
    <w:rsid w:val="00A43D64"/>
    <w:rsid w:val="00A52DA4"/>
    <w:rsid w:val="00A53969"/>
    <w:rsid w:val="00A61C25"/>
    <w:rsid w:val="00A73519"/>
    <w:rsid w:val="00A73559"/>
    <w:rsid w:val="00A80BAD"/>
    <w:rsid w:val="00A82EF7"/>
    <w:rsid w:val="00A87FEF"/>
    <w:rsid w:val="00A93813"/>
    <w:rsid w:val="00A967F6"/>
    <w:rsid w:val="00AA25B5"/>
    <w:rsid w:val="00AB0E43"/>
    <w:rsid w:val="00AB192D"/>
    <w:rsid w:val="00AB4FBA"/>
    <w:rsid w:val="00AB6947"/>
    <w:rsid w:val="00AC0042"/>
    <w:rsid w:val="00AC4D9C"/>
    <w:rsid w:val="00AC7CC7"/>
    <w:rsid w:val="00AD2239"/>
    <w:rsid w:val="00AD2CEB"/>
    <w:rsid w:val="00AD3F4E"/>
    <w:rsid w:val="00AE42DE"/>
    <w:rsid w:val="00AE6008"/>
    <w:rsid w:val="00B00722"/>
    <w:rsid w:val="00B04937"/>
    <w:rsid w:val="00B155C3"/>
    <w:rsid w:val="00B17BEA"/>
    <w:rsid w:val="00B209A7"/>
    <w:rsid w:val="00B2312F"/>
    <w:rsid w:val="00B35C48"/>
    <w:rsid w:val="00B443B0"/>
    <w:rsid w:val="00B44BC0"/>
    <w:rsid w:val="00B45A76"/>
    <w:rsid w:val="00B51268"/>
    <w:rsid w:val="00B52D7D"/>
    <w:rsid w:val="00B57BE0"/>
    <w:rsid w:val="00B62B58"/>
    <w:rsid w:val="00B66469"/>
    <w:rsid w:val="00B72B75"/>
    <w:rsid w:val="00B758DA"/>
    <w:rsid w:val="00B96EE6"/>
    <w:rsid w:val="00B9756D"/>
    <w:rsid w:val="00BA3EC1"/>
    <w:rsid w:val="00BB4437"/>
    <w:rsid w:val="00BB7B71"/>
    <w:rsid w:val="00BC6524"/>
    <w:rsid w:val="00BC676D"/>
    <w:rsid w:val="00BD2FFE"/>
    <w:rsid w:val="00BD5257"/>
    <w:rsid w:val="00BE3490"/>
    <w:rsid w:val="00BF09EF"/>
    <w:rsid w:val="00BF2243"/>
    <w:rsid w:val="00BF5570"/>
    <w:rsid w:val="00BF5D9D"/>
    <w:rsid w:val="00C074FD"/>
    <w:rsid w:val="00C14B92"/>
    <w:rsid w:val="00C20366"/>
    <w:rsid w:val="00C2606D"/>
    <w:rsid w:val="00C300FF"/>
    <w:rsid w:val="00C4065B"/>
    <w:rsid w:val="00C43B60"/>
    <w:rsid w:val="00C45321"/>
    <w:rsid w:val="00C467E9"/>
    <w:rsid w:val="00C50820"/>
    <w:rsid w:val="00C508AF"/>
    <w:rsid w:val="00C514B4"/>
    <w:rsid w:val="00C55EC4"/>
    <w:rsid w:val="00C67BA9"/>
    <w:rsid w:val="00C73DBA"/>
    <w:rsid w:val="00C75C23"/>
    <w:rsid w:val="00CA5C1F"/>
    <w:rsid w:val="00CA65E4"/>
    <w:rsid w:val="00CB0C63"/>
    <w:rsid w:val="00CB3B1E"/>
    <w:rsid w:val="00CB3F14"/>
    <w:rsid w:val="00CB6BF9"/>
    <w:rsid w:val="00CC0589"/>
    <w:rsid w:val="00CC13A7"/>
    <w:rsid w:val="00CC18A6"/>
    <w:rsid w:val="00CC5465"/>
    <w:rsid w:val="00CD2DA3"/>
    <w:rsid w:val="00CE5B77"/>
    <w:rsid w:val="00CE618A"/>
    <w:rsid w:val="00CE717B"/>
    <w:rsid w:val="00CF0361"/>
    <w:rsid w:val="00CF1031"/>
    <w:rsid w:val="00CF69E3"/>
    <w:rsid w:val="00D13A0F"/>
    <w:rsid w:val="00D14E1B"/>
    <w:rsid w:val="00D161DD"/>
    <w:rsid w:val="00D2451F"/>
    <w:rsid w:val="00D25483"/>
    <w:rsid w:val="00D2591B"/>
    <w:rsid w:val="00D26C53"/>
    <w:rsid w:val="00D27EB4"/>
    <w:rsid w:val="00D30F03"/>
    <w:rsid w:val="00D36C90"/>
    <w:rsid w:val="00D418E6"/>
    <w:rsid w:val="00D4712D"/>
    <w:rsid w:val="00D51556"/>
    <w:rsid w:val="00D52F9A"/>
    <w:rsid w:val="00D62475"/>
    <w:rsid w:val="00D65E02"/>
    <w:rsid w:val="00D706C7"/>
    <w:rsid w:val="00D71E28"/>
    <w:rsid w:val="00D81387"/>
    <w:rsid w:val="00D82DD9"/>
    <w:rsid w:val="00DA00E7"/>
    <w:rsid w:val="00DA6F10"/>
    <w:rsid w:val="00DB026E"/>
    <w:rsid w:val="00DB1307"/>
    <w:rsid w:val="00DB21E4"/>
    <w:rsid w:val="00DB21FD"/>
    <w:rsid w:val="00DB3D90"/>
    <w:rsid w:val="00DC0AA4"/>
    <w:rsid w:val="00DC1116"/>
    <w:rsid w:val="00DC28E7"/>
    <w:rsid w:val="00DD24C8"/>
    <w:rsid w:val="00DE3181"/>
    <w:rsid w:val="00E00002"/>
    <w:rsid w:val="00E06E4B"/>
    <w:rsid w:val="00E12367"/>
    <w:rsid w:val="00E12699"/>
    <w:rsid w:val="00E165A3"/>
    <w:rsid w:val="00E16D8C"/>
    <w:rsid w:val="00E30C0D"/>
    <w:rsid w:val="00E30C57"/>
    <w:rsid w:val="00E30C8A"/>
    <w:rsid w:val="00E30F20"/>
    <w:rsid w:val="00E37BE2"/>
    <w:rsid w:val="00E42B3A"/>
    <w:rsid w:val="00E43B3B"/>
    <w:rsid w:val="00E616F4"/>
    <w:rsid w:val="00E6203B"/>
    <w:rsid w:val="00E71EAC"/>
    <w:rsid w:val="00E73429"/>
    <w:rsid w:val="00E74B82"/>
    <w:rsid w:val="00E76150"/>
    <w:rsid w:val="00E91220"/>
    <w:rsid w:val="00E94A38"/>
    <w:rsid w:val="00EA1CBE"/>
    <w:rsid w:val="00EA2691"/>
    <w:rsid w:val="00EA578B"/>
    <w:rsid w:val="00EB11F4"/>
    <w:rsid w:val="00EC20BA"/>
    <w:rsid w:val="00ED617B"/>
    <w:rsid w:val="00EE1E5F"/>
    <w:rsid w:val="00EE6840"/>
    <w:rsid w:val="00EE7CD9"/>
    <w:rsid w:val="00EF0AAE"/>
    <w:rsid w:val="00EF2E55"/>
    <w:rsid w:val="00EF52CA"/>
    <w:rsid w:val="00EF6D79"/>
    <w:rsid w:val="00F130E1"/>
    <w:rsid w:val="00F13F33"/>
    <w:rsid w:val="00F20E0F"/>
    <w:rsid w:val="00F26BFD"/>
    <w:rsid w:val="00F27543"/>
    <w:rsid w:val="00F27C91"/>
    <w:rsid w:val="00F377B6"/>
    <w:rsid w:val="00F406E9"/>
    <w:rsid w:val="00F50A54"/>
    <w:rsid w:val="00F52FDD"/>
    <w:rsid w:val="00F634A4"/>
    <w:rsid w:val="00F6450A"/>
    <w:rsid w:val="00F6613D"/>
    <w:rsid w:val="00F662F5"/>
    <w:rsid w:val="00F71CAF"/>
    <w:rsid w:val="00F73D3B"/>
    <w:rsid w:val="00F80965"/>
    <w:rsid w:val="00F83332"/>
    <w:rsid w:val="00F92485"/>
    <w:rsid w:val="00F9427C"/>
    <w:rsid w:val="00F9456F"/>
    <w:rsid w:val="00FA0A91"/>
    <w:rsid w:val="00FB01A2"/>
    <w:rsid w:val="00FB1130"/>
    <w:rsid w:val="00FB1B97"/>
    <w:rsid w:val="00FB3C10"/>
    <w:rsid w:val="00FB4D87"/>
    <w:rsid w:val="00FC34DD"/>
    <w:rsid w:val="00FD7115"/>
    <w:rsid w:val="00FE1620"/>
    <w:rsid w:val="00FE3A5A"/>
    <w:rsid w:val="00FF1531"/>
    <w:rsid w:val="00FF31FD"/>
    <w:rsid w:val="00FF3B95"/>
    <w:rsid w:val="00FF40A6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B81956"/>
  <w15:docId w15:val="{816F677A-827B-46CF-BD61-564F9240D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1D5D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A030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0B0"/>
  </w:style>
  <w:style w:type="paragraph" w:styleId="a7">
    <w:name w:val="footer"/>
    <w:basedOn w:val="a"/>
    <w:link w:val="a8"/>
    <w:uiPriority w:val="99"/>
    <w:unhideWhenUsed/>
    <w:rsid w:val="00A030B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030B0"/>
  </w:style>
  <w:style w:type="character" w:styleId="a9">
    <w:name w:val="Hyperlink"/>
    <w:basedOn w:val="a0"/>
    <w:uiPriority w:val="99"/>
    <w:unhideWhenUsed/>
    <w:rsid w:val="00013DC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013DC7"/>
    <w:rPr>
      <w:color w:val="954F72"/>
      <w:u w:val="single"/>
    </w:rPr>
  </w:style>
  <w:style w:type="paragraph" w:customStyle="1" w:styleId="msonormal0">
    <w:name w:val="msonormal"/>
    <w:basedOn w:val="a"/>
    <w:rsid w:val="00013D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65">
    <w:name w:val="xl65"/>
    <w:basedOn w:val="a"/>
    <w:rsid w:val="00013DC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6">
    <w:name w:val="xl66"/>
    <w:basedOn w:val="a"/>
    <w:rsid w:val="00013DC7"/>
    <w:pPr>
      <w:widowControl/>
      <w:pBdr>
        <w:left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a"/>
    <w:rsid w:val="00013DC7"/>
    <w:pPr>
      <w:widowControl/>
      <w:pBdr>
        <w:left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013DC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9">
    <w:name w:val="xl69"/>
    <w:basedOn w:val="a"/>
    <w:rsid w:val="00013DC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70">
    <w:name w:val="xl70"/>
    <w:basedOn w:val="a"/>
    <w:rsid w:val="00013DC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sz w:val="16"/>
      <w:szCs w:val="16"/>
    </w:rPr>
  </w:style>
  <w:style w:type="character" w:styleId="ab">
    <w:name w:val="Strong"/>
    <w:basedOn w:val="a0"/>
    <w:uiPriority w:val="22"/>
    <w:qFormat/>
    <w:rsid w:val="00DE3181"/>
    <w:rPr>
      <w:b/>
      <w:bCs/>
    </w:rPr>
  </w:style>
  <w:style w:type="character" w:styleId="ac">
    <w:name w:val="Unresolved Mention"/>
    <w:basedOn w:val="a0"/>
    <w:uiPriority w:val="99"/>
    <w:semiHidden/>
    <w:unhideWhenUsed/>
    <w:rsid w:val="00131185"/>
    <w:rPr>
      <w:color w:val="605E5C"/>
      <w:shd w:val="clear" w:color="auto" w:fill="E1DFDD"/>
    </w:rPr>
  </w:style>
  <w:style w:type="paragraph" w:customStyle="1" w:styleId="xl71">
    <w:name w:val="xl71"/>
    <w:basedOn w:val="a"/>
    <w:rsid w:val="0073203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sz w:val="12"/>
      <w:szCs w:val="12"/>
    </w:rPr>
  </w:style>
  <w:style w:type="character" w:styleId="ad">
    <w:name w:val="annotation reference"/>
    <w:basedOn w:val="a0"/>
    <w:uiPriority w:val="99"/>
    <w:semiHidden/>
    <w:unhideWhenUsed/>
    <w:rsid w:val="00CE618A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E618A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CE618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E618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CE618A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F833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F83332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682055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8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nM/1ZYvKfRDKxXF4uXn5XWPLSA==">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88</Words>
  <Characters>4492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ひがしぞの かずや</dc:creator>
  <cp:lastModifiedBy>user</cp:lastModifiedBy>
  <cp:revision>3</cp:revision>
  <cp:lastPrinted>2022-05-06T10:33:00Z</cp:lastPrinted>
  <dcterms:created xsi:type="dcterms:W3CDTF">2022-12-21T00:38:00Z</dcterms:created>
  <dcterms:modified xsi:type="dcterms:W3CDTF">2022-12-21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f3f7732b34d1fc08463e209f5b79acd04dfb411747f956d5e41ba55f044a2</vt:lpwstr>
  </property>
</Properties>
</file>